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474" w:rsidRPr="00E9440D" w:rsidRDefault="008110C3" w:rsidP="00E9440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F80244" w:rsidRPr="00E9440D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B07B81" w:rsidRPr="00E944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:</w:t>
      </w:r>
      <w:r w:rsidR="00C13F35" w:rsidRPr="00E944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B7C7A">
        <w:rPr>
          <w:rFonts w:ascii="Times New Roman" w:hAnsi="Times New Roman" w:cs="Times New Roman"/>
          <w:b/>
          <w:sz w:val="24"/>
          <w:szCs w:val="24"/>
          <w:lang w:val="en-US"/>
        </w:rPr>
        <w:t>Quantitative PCR p</w:t>
      </w:r>
      <w:r w:rsidR="00A76474" w:rsidRPr="00E9440D">
        <w:rPr>
          <w:rFonts w:ascii="Times New Roman" w:hAnsi="Times New Roman" w:cs="Times New Roman"/>
          <w:b/>
          <w:sz w:val="24"/>
          <w:szCs w:val="24"/>
          <w:lang w:val="en-US"/>
        </w:rPr>
        <w:t>rimer sequences</w:t>
      </w:r>
      <w:r w:rsidR="00FB7C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3548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LightShading-Accent11"/>
        <w:tblW w:w="4713" w:type="pct"/>
        <w:tblLayout w:type="fixed"/>
        <w:tblLook w:val="0660"/>
      </w:tblPr>
      <w:tblGrid>
        <w:gridCol w:w="1667"/>
        <w:gridCol w:w="3260"/>
        <w:gridCol w:w="3828"/>
      </w:tblGrid>
      <w:tr w:rsidR="006B529A" w:rsidRPr="00E9440D" w:rsidTr="00335482">
        <w:trPr>
          <w:cnfStyle w:val="100000000000"/>
        </w:trPr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</w:rPr>
            </w:pPr>
            <w:r w:rsidRPr="00335482">
              <w:rPr>
                <w:rFonts w:ascii="Times New Roman" w:hAnsi="Times New Roman" w:cs="Times New Roman"/>
                <w:color w:val="auto"/>
              </w:rPr>
              <w:t>Gene symbol</w:t>
            </w: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</w:tcBorders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</w:rPr>
            </w:pPr>
            <w:r w:rsidRPr="00335482">
              <w:rPr>
                <w:rFonts w:ascii="Times New Roman" w:hAnsi="Times New Roman" w:cs="Times New Roman"/>
                <w:color w:val="auto"/>
              </w:rPr>
              <w:t>Gene name</w:t>
            </w:r>
          </w:p>
        </w:tc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</w:rPr>
            </w:pPr>
            <w:r w:rsidRPr="00335482">
              <w:rPr>
                <w:rFonts w:ascii="Times New Roman" w:hAnsi="Times New Roman" w:cs="Times New Roman"/>
                <w:color w:val="auto"/>
              </w:rPr>
              <w:t>Forward and reverse primer</w:t>
            </w:r>
          </w:p>
        </w:tc>
      </w:tr>
      <w:tr w:rsidR="00E9440D" w:rsidRPr="00E9440D" w:rsidTr="00335482">
        <w:tc>
          <w:tcPr>
            <w:tcW w:w="2814" w:type="pct"/>
            <w:gridSpan w:val="2"/>
            <w:tcBorders>
              <w:top w:val="single" w:sz="4" w:space="0" w:color="auto"/>
            </w:tcBorders>
            <w:noWrap/>
          </w:tcPr>
          <w:p w:rsidR="00E9440D" w:rsidRPr="00335482" w:rsidRDefault="00E9440D" w:rsidP="003354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482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Internal controls</w:t>
            </w:r>
          </w:p>
        </w:tc>
        <w:tc>
          <w:tcPr>
            <w:tcW w:w="2186" w:type="pct"/>
            <w:tcBorders>
              <w:top w:val="single" w:sz="4" w:space="0" w:color="auto"/>
            </w:tcBorders>
          </w:tcPr>
          <w:p w:rsidR="00E9440D" w:rsidRPr="00335482" w:rsidRDefault="00E9440D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B529A" w:rsidRPr="00E9440D" w:rsidTr="00335482">
        <w:tc>
          <w:tcPr>
            <w:tcW w:w="952" w:type="pct"/>
            <w:noWrap/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PDH</w:t>
            </w:r>
          </w:p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S</w:t>
            </w:r>
          </w:p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33548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ycA</w:t>
            </w:r>
            <w:proofErr w:type="spellEnd"/>
          </w:p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33548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tB</w:t>
            </w:r>
            <w:proofErr w:type="spellEnd"/>
          </w:p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62" w:type="pct"/>
          </w:tcPr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lyceraldehyde-3-phosphate </w:t>
            </w:r>
            <w:proofErr w:type="spellStart"/>
            <w:r w:rsidRPr="0033548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hydrogenase</w:t>
            </w:r>
            <w:proofErr w:type="spellEnd"/>
          </w:p>
          <w:p w:rsidR="006B529A" w:rsidRPr="00335482" w:rsidRDefault="006B529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18S subunit ribosomal RNA</w:t>
            </w:r>
          </w:p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Cyclophilin</w:t>
            </w:r>
            <w:proofErr w:type="spellEnd"/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A</w:t>
            </w:r>
          </w:p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Beta </w:t>
            </w:r>
            <w:proofErr w:type="spellStart"/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actin</w:t>
            </w:r>
            <w:proofErr w:type="spellEnd"/>
          </w:p>
        </w:tc>
        <w:tc>
          <w:tcPr>
            <w:tcW w:w="2186" w:type="pct"/>
          </w:tcPr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CCACAGTCCATGCCATCAC</w:t>
            </w:r>
          </w:p>
          <w:p w:rsidR="006B529A" w:rsidRPr="00335482" w:rsidRDefault="00E9440D" w:rsidP="00335482">
            <w:pPr>
              <w:pStyle w:val="DecimalAligned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CCACCACCCTGTTGCTGTA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CGGACCAGAGCGAAAGCAT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GTCAATCCTGTCCGTGTCC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ATCTGCACTGCCAAGACTGAGTG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CTTCTTGCTGGTCTTGCCATTCC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GTCACCAACTGGGACGATA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GGGGTGTTGAAGGTCTCAAA</w:t>
            </w:r>
          </w:p>
        </w:tc>
      </w:tr>
      <w:tr w:rsidR="006B529A" w:rsidRPr="00A77D39" w:rsidTr="00335482">
        <w:tc>
          <w:tcPr>
            <w:tcW w:w="952" w:type="pct"/>
            <w:noWrap/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WHAZ</w:t>
            </w:r>
          </w:p>
        </w:tc>
        <w:tc>
          <w:tcPr>
            <w:tcW w:w="1862" w:type="pct"/>
          </w:tcPr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Tyrosine 3-monooxygenase/tryptophan </w:t>
            </w:r>
          </w:p>
          <w:p w:rsidR="006B529A" w:rsidRPr="00335482" w:rsidRDefault="006B529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5-monooxygenase activation</w:t>
            </w:r>
          </w:p>
        </w:tc>
        <w:tc>
          <w:tcPr>
            <w:tcW w:w="2186" w:type="pct"/>
          </w:tcPr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GATGAAGCCATTGCTGAACTTG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GTCTCCTTGGGTATCCGATGTC</w:t>
            </w:r>
          </w:p>
        </w:tc>
      </w:tr>
      <w:tr w:rsidR="006B529A" w:rsidRPr="00E9440D" w:rsidTr="00335482">
        <w:tc>
          <w:tcPr>
            <w:tcW w:w="952" w:type="pct"/>
            <w:noWrap/>
          </w:tcPr>
          <w:p w:rsidR="006B529A" w:rsidRPr="00335482" w:rsidRDefault="00266934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33548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bp</w:t>
            </w:r>
            <w:proofErr w:type="spellEnd"/>
          </w:p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335482" w:rsidRDefault="006B529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Rpl13A</w:t>
            </w:r>
          </w:p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335482" w:rsidRDefault="006B529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HMBS</w:t>
            </w:r>
          </w:p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335482" w:rsidRDefault="006B529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Pgk1</w:t>
            </w:r>
          </w:p>
          <w:p w:rsidR="00266934" w:rsidRPr="00335482" w:rsidRDefault="00266934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62" w:type="pct"/>
          </w:tcPr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TATA box binding protein</w:t>
            </w:r>
          </w:p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Ribosomal protein L13A</w:t>
            </w:r>
          </w:p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Hydroxymethyl-bilane</w:t>
            </w:r>
            <w:proofErr w:type="spellEnd"/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synthase</w:t>
            </w:r>
            <w:proofErr w:type="spellEnd"/>
          </w:p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  <w:p w:rsidR="00266934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Phosphoglycerate</w:t>
            </w:r>
            <w:proofErr w:type="spellEnd"/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kinase</w:t>
            </w:r>
            <w:proofErr w:type="spellEnd"/>
            <w:r w:rsidRPr="003354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1</w:t>
            </w:r>
          </w:p>
          <w:p w:rsidR="00266934" w:rsidRPr="00335482" w:rsidRDefault="00266934" w:rsidP="00335482">
            <w:pPr>
              <w:rPr>
                <w:rFonts w:ascii="Times New Roman" w:hAnsi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</w:tcPr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GGGATTGTACCACAGCTCCA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CTCATGATGACTGCAGCAAACC</w:t>
            </w:r>
          </w:p>
          <w:p w:rsidR="006B529A" w:rsidRPr="00335482" w:rsidRDefault="00E9440D" w:rsidP="00335482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GATCCCTCCACCCTATGACA</w:t>
            </w:r>
          </w:p>
          <w:p w:rsidR="006B529A" w:rsidRPr="00335482" w:rsidRDefault="00E9440D" w:rsidP="00335482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CTGGTACTTCCACCCGACCTC</w:t>
            </w:r>
          </w:p>
          <w:p w:rsidR="006B529A" w:rsidRPr="00335482" w:rsidRDefault="00E9440D" w:rsidP="00335482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TCCTGGCTTTACCATTGGAG</w:t>
            </w:r>
          </w:p>
          <w:p w:rsidR="006B529A" w:rsidRPr="00335482" w:rsidRDefault="00E9440D" w:rsidP="00335482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TGAATTCCAGGTGAGGGAAC</w:t>
            </w:r>
          </w:p>
          <w:p w:rsidR="006B529A" w:rsidRPr="00335482" w:rsidRDefault="00E9440D" w:rsidP="00335482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ATGCAAAGACTGGCCAAG</w:t>
            </w:r>
          </w:p>
          <w:p w:rsidR="00266934" w:rsidRPr="00335482" w:rsidRDefault="00E9440D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AGCCACAGCCTCAGCATATTTC</w:t>
            </w:r>
          </w:p>
        </w:tc>
      </w:tr>
      <w:tr w:rsidR="006B529A" w:rsidRPr="006B529A" w:rsidTr="00335482">
        <w:tc>
          <w:tcPr>
            <w:tcW w:w="952" w:type="pct"/>
            <w:tcBorders>
              <w:bottom w:val="nil"/>
            </w:tcBorders>
            <w:noWrap/>
          </w:tcPr>
          <w:p w:rsidR="006B529A" w:rsidRPr="00335482" w:rsidRDefault="00266934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ther genes</w:t>
            </w:r>
          </w:p>
        </w:tc>
        <w:tc>
          <w:tcPr>
            <w:tcW w:w="1862" w:type="pct"/>
            <w:tcBorders>
              <w:bottom w:val="nil"/>
            </w:tcBorders>
          </w:tcPr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  <w:tcBorders>
              <w:bottom w:val="nil"/>
            </w:tcBorders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B529A" w:rsidRPr="00E9440D" w:rsidTr="00335482">
        <w:tc>
          <w:tcPr>
            <w:tcW w:w="952" w:type="pct"/>
            <w:tcBorders>
              <w:top w:val="nil"/>
              <w:bottom w:val="nil"/>
            </w:tcBorders>
            <w:noWrap/>
          </w:tcPr>
          <w:p w:rsidR="00266934" w:rsidRPr="00335482" w:rsidRDefault="00266934" w:rsidP="00335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  <w:t>RXR</w:t>
            </w:r>
            <w:r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α</w:t>
            </w: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</w:pP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  <w:t>RXR</w:t>
            </w:r>
            <w:r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β</w:t>
            </w: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</w:pP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  <w:t>RXR</w:t>
            </w:r>
            <w:r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γ</w:t>
            </w: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</w:pP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  <w:t>ABCA1</w:t>
            </w: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</w:pP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  <w:t>ABCG1</w:t>
            </w: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</w:pP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  <w:t>SCD1</w:t>
            </w: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BE" w:eastAsia="nl-BE"/>
              </w:rPr>
            </w:pP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SCD2</w:t>
            </w: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</w:p>
          <w:p w:rsidR="006B529A" w:rsidRPr="00335482" w:rsidRDefault="00A526E8" w:rsidP="00335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1862" w:type="pct"/>
            <w:tcBorders>
              <w:top w:val="nil"/>
              <w:bottom w:val="nil"/>
            </w:tcBorders>
          </w:tcPr>
          <w:p w:rsidR="00266934" w:rsidRPr="00335482" w:rsidRDefault="00266934" w:rsidP="00335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inoid X receptor α</w:t>
            </w:r>
          </w:p>
          <w:p w:rsidR="00266934" w:rsidRPr="00335482" w:rsidRDefault="00266934" w:rsidP="00335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inoid X receptor β</w:t>
            </w: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inoid X receptor γ</w:t>
            </w:r>
          </w:p>
          <w:p w:rsidR="00266934" w:rsidRPr="00335482" w:rsidRDefault="00266934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</w:p>
          <w:p w:rsidR="00266934" w:rsidRPr="00335482" w:rsidRDefault="00266934" w:rsidP="00335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-binding cassette, sub-family A, member 1</w:t>
            </w:r>
          </w:p>
          <w:p w:rsidR="00266934" w:rsidRPr="00335482" w:rsidRDefault="00266934" w:rsidP="00335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-binding cassette, sub-family G, member 1</w:t>
            </w:r>
          </w:p>
          <w:p w:rsidR="00266934" w:rsidRPr="00335482" w:rsidRDefault="00266934" w:rsidP="00335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aroyl-CoA</w:t>
            </w:r>
            <w:proofErr w:type="spellEnd"/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aturase</w:t>
            </w:r>
            <w:proofErr w:type="spellEnd"/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  <w:p w:rsidR="00266934" w:rsidRPr="00335482" w:rsidRDefault="00266934" w:rsidP="00335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266934" w:rsidRPr="00335482" w:rsidRDefault="00266934" w:rsidP="00335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aroyl-CoA</w:t>
            </w:r>
            <w:proofErr w:type="spellEnd"/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aturase</w:t>
            </w:r>
            <w:proofErr w:type="spellEnd"/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</w:t>
            </w:r>
          </w:p>
          <w:p w:rsidR="00266934" w:rsidRPr="00335482" w:rsidRDefault="00266934" w:rsidP="00335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B529A" w:rsidRPr="00335482" w:rsidRDefault="00A526E8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lipoprotein</w:t>
            </w:r>
            <w:proofErr w:type="spellEnd"/>
            <w:r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266934"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ACATGCAGATGGACAAGACG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266934"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GGGTTTGAGAGCCCCTTAGA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266934"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GAAGCTCAGGCAAGCACTATGG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266934"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TCTCGGCATGAGTAGGTCAGGT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266934"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GATGGACAGTCATCCCAGCTA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266934"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GACCACATTGAGCTGAGAGC</w:t>
            </w:r>
          </w:p>
          <w:p w:rsidR="00266934" w:rsidRPr="00335482" w:rsidRDefault="00E9440D" w:rsidP="003354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266934"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CCAGAGCAAAAAGCGACTC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266934"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CATCATCACTTTGGTCCTTG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266934"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AAGACCCTTTTGAAAGGGATCTC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266934"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CCAGAATATTCATGAGTGTGGAC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266934"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GATATCCACGACCCCAGCTA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266934"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CCCAGGGCACTGATAAGGTA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266934"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CCAGAGCGTACCAGCTTTTC</w:t>
            </w:r>
          </w:p>
          <w:p w:rsidR="00266934" w:rsidRPr="00335482" w:rsidRDefault="00E9440D" w:rsidP="003354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266934" w:rsidRPr="003354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l-BE"/>
              </w:rPr>
              <w:t>TTACCCACTTCGCAAGCTCT</w:t>
            </w:r>
          </w:p>
          <w:p w:rsidR="00E0041E" w:rsidRPr="00335482" w:rsidRDefault="00E9440D" w:rsidP="003354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E0041E"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GGGTCGCTTTTGGGATT</w:t>
            </w:r>
          </w:p>
          <w:p w:rsidR="006B529A" w:rsidRPr="00335482" w:rsidRDefault="00E9440D" w:rsidP="003354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E0041E" w:rsidRPr="003354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CTCCTGCACCTGCTCA</w:t>
            </w:r>
          </w:p>
        </w:tc>
      </w:tr>
      <w:tr w:rsidR="006B529A" w:rsidRPr="00E9440D" w:rsidTr="00335482">
        <w:trPr>
          <w:cnfStyle w:val="010000000000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noWrap/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</w:p>
        </w:tc>
        <w:tc>
          <w:tcPr>
            <w:tcW w:w="1862" w:type="pct"/>
            <w:tcBorders>
              <w:top w:val="nil"/>
              <w:bottom w:val="single" w:sz="4" w:space="0" w:color="auto"/>
            </w:tcBorders>
          </w:tcPr>
          <w:p w:rsidR="00A526E8" w:rsidRPr="00335482" w:rsidRDefault="00A526E8" w:rsidP="00335482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  <w:lang w:eastAsia="nl-BE"/>
              </w:rPr>
            </w:pPr>
          </w:p>
        </w:tc>
        <w:tc>
          <w:tcPr>
            <w:tcW w:w="2186" w:type="pct"/>
            <w:tcBorders>
              <w:top w:val="nil"/>
              <w:bottom w:val="single" w:sz="4" w:space="0" w:color="auto"/>
            </w:tcBorders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</w:p>
        </w:tc>
      </w:tr>
    </w:tbl>
    <w:p w:rsidR="00A206C8" w:rsidRPr="00DA1650" w:rsidRDefault="00A206C8" w:rsidP="00335482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US" w:eastAsia="nl-BE"/>
        </w:rPr>
      </w:pPr>
    </w:p>
    <w:sectPr w:rsidR="00A206C8" w:rsidRPr="00DA1650" w:rsidSect="00B17F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76474"/>
    <w:rsid w:val="00143149"/>
    <w:rsid w:val="00177EA4"/>
    <w:rsid w:val="001E0DD9"/>
    <w:rsid w:val="0020393A"/>
    <w:rsid w:val="00266934"/>
    <w:rsid w:val="002918CD"/>
    <w:rsid w:val="002A36A1"/>
    <w:rsid w:val="00321C9A"/>
    <w:rsid w:val="00335482"/>
    <w:rsid w:val="0046685A"/>
    <w:rsid w:val="0055192A"/>
    <w:rsid w:val="00570B72"/>
    <w:rsid w:val="00587BA5"/>
    <w:rsid w:val="005F5A38"/>
    <w:rsid w:val="00623C23"/>
    <w:rsid w:val="00646D8D"/>
    <w:rsid w:val="006961D6"/>
    <w:rsid w:val="006B529A"/>
    <w:rsid w:val="006C216C"/>
    <w:rsid w:val="006C4524"/>
    <w:rsid w:val="00780DE7"/>
    <w:rsid w:val="008110C3"/>
    <w:rsid w:val="008930E0"/>
    <w:rsid w:val="00A206C8"/>
    <w:rsid w:val="00A526E8"/>
    <w:rsid w:val="00A76474"/>
    <w:rsid w:val="00A77D39"/>
    <w:rsid w:val="00A80998"/>
    <w:rsid w:val="00A9728F"/>
    <w:rsid w:val="00B07B81"/>
    <w:rsid w:val="00B17F7E"/>
    <w:rsid w:val="00B36F7C"/>
    <w:rsid w:val="00C13F35"/>
    <w:rsid w:val="00CC6460"/>
    <w:rsid w:val="00DA1650"/>
    <w:rsid w:val="00E0041E"/>
    <w:rsid w:val="00E9440D"/>
    <w:rsid w:val="00F36084"/>
    <w:rsid w:val="00F80244"/>
    <w:rsid w:val="00FB7C7A"/>
    <w:rsid w:val="00FC1EB4"/>
    <w:rsid w:val="00FD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76474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76474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6474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A76474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A76474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t1">
    <w:name w:val="st1"/>
    <w:basedOn w:val="DefaultParagraphFont"/>
    <w:rsid w:val="004668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3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g6492</dc:creator>
  <cp:lastModifiedBy>lucg6492</cp:lastModifiedBy>
  <cp:revision>13</cp:revision>
  <dcterms:created xsi:type="dcterms:W3CDTF">2011-09-01T08:29:00Z</dcterms:created>
  <dcterms:modified xsi:type="dcterms:W3CDTF">2012-08-20T12:27:00Z</dcterms:modified>
</cp:coreProperties>
</file>